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C67" w:rsidRPr="003A6C3A" w:rsidRDefault="005E1C67" w:rsidP="005E1C6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A6C3A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3A6C3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E1C67" w:rsidRPr="003A6C3A" w:rsidRDefault="005E1C67" w:rsidP="005E1C6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A6C3A">
        <w:rPr>
          <w:rFonts w:ascii="Times New Roman" w:hAnsi="Times New Roman" w:cs="Times New Roman"/>
          <w:sz w:val="24"/>
          <w:szCs w:val="24"/>
        </w:rPr>
        <w:t>Primer list used in the present study.</w:t>
      </w:r>
      <w:proofErr w:type="gramEnd"/>
      <w:r w:rsidRPr="003A6C3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1" w:rightFromText="141" w:vertAnchor="text" w:horzAnchor="margin" w:tblpXSpec="center" w:tblpY="128"/>
        <w:tblW w:w="11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40"/>
        <w:gridCol w:w="1840"/>
        <w:gridCol w:w="3141"/>
        <w:gridCol w:w="3090"/>
        <w:gridCol w:w="938"/>
      </w:tblGrid>
      <w:tr w:rsidR="005E1C67" w:rsidRPr="003A6C3A" w:rsidTr="00463E72">
        <w:trPr>
          <w:trHeight w:val="63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 xml:space="preserve">Gene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Locu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 xml:space="preserve"> Cassava Transcript ID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 xml:space="preserve">Primer </w:t>
            </w:r>
            <w:proofErr w:type="spellStart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Fw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  <w:proofErr w:type="spellStart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Priver</w:t>
            </w:r>
            <w:proofErr w:type="spellEnd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 xml:space="preserve"> </w:t>
            </w:r>
            <w:proofErr w:type="spellStart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Rv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  <w:proofErr w:type="spellStart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Amplicon</w:t>
            </w:r>
            <w:proofErr w:type="spellEnd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 xml:space="preserve"> length (</w:t>
            </w:r>
            <w:proofErr w:type="spellStart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bp</w:t>
            </w:r>
            <w:proofErr w:type="spellEnd"/>
            <w:r w:rsidRPr="003A6C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  <w:t>)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s-CO"/>
              </w:rPr>
            </w:pPr>
            <w:proofErr w:type="spellStart"/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es-CO"/>
              </w:rPr>
              <w:t>MeAct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ind w:right="19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CO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CO"/>
              </w:rPr>
              <w:t>Manes.01G012800.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CO"/>
              </w:rPr>
              <w:t>TCAATCCGT</w:t>
            </w: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CTTGGCTCA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ATTGATGCTGTGCCACCA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70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proofErr w:type="spellStart"/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Tubu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CO" w:eastAsia="es-CO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Manes.08G061700.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GAGCCTGGTACAATGGACA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AACATCAAGAACCGCATC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55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LE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AT1G2197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Manes.03G141500.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CGTCGTATCCTCCCAGCT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CCAAAGAACGTCCTCAGCA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58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LE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AT1G283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Manes.17G047000.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GGCTGGAGATTGGAGATT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TATGACACCTCGATTTGCG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02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AGL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AT5G137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Manes.07G011600.1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ATCACCCAGTCCCAACTTAT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GTTGTATCCGAGTCTCCTTTC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29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proofErr w:type="spellStart"/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BB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AT5G1743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Manes.13G001800.1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AGGAGTATGTTGCCTCTCTT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TTCCATGCTGATGGTGT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95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FU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AT3G267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Manes.11G078400.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TCCTCTTCGCATCACCTTT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TCTTCAGGGAGCTTACATCA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10</w:t>
            </w:r>
          </w:p>
        </w:tc>
      </w:tr>
      <w:tr w:rsidR="005E1C67" w:rsidRPr="003A6C3A" w:rsidTr="00463E72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MeABI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AT3G246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Manes.13G043500.1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GGAACTGTTATTCCGGGTTAT 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ATGGTGGTATTGGTGGGTAAG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11</w:t>
            </w:r>
          </w:p>
        </w:tc>
      </w:tr>
      <w:tr w:rsidR="005E1C67" w:rsidRPr="003A6C3A" w:rsidTr="00463E72">
        <w:trPr>
          <w:trHeight w:val="30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FE343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CO" w:eastAsia="es-CO"/>
              </w:rPr>
              <w:t>hpt</w:t>
            </w: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I</w:t>
            </w:r>
            <w:proofErr w:type="spellEnd"/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-FW/R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GTCTGCTGCTCCATACAA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ATAGCTGCGCCGATG GT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587</w:t>
            </w:r>
          </w:p>
        </w:tc>
      </w:tr>
      <w:tr w:rsidR="005E1C67" w:rsidRPr="003A6C3A" w:rsidTr="00463E72">
        <w:trPr>
          <w:trHeight w:val="300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MeLEC1-10FW/MeLEC1-10RV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ACCATGGAACGTGGAGGCAGGC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TTACTTGAACTGAGCAAACGGAT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736</w:t>
            </w:r>
          </w:p>
        </w:tc>
      </w:tr>
      <w:tr w:rsidR="005E1C67" w:rsidRPr="003A6C3A" w:rsidTr="00463E72">
        <w:trPr>
          <w:trHeight w:val="300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MeLEC2-5'UTR-FW3/MeLEC2-11RV  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ACCGATAGCGAATCAAAAAT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TAAAAATTATACCTATTGACAT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67" w:rsidRPr="003A6C3A" w:rsidRDefault="005E1C67" w:rsidP="00463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3A6C3A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1234</w:t>
            </w:r>
          </w:p>
        </w:tc>
      </w:tr>
    </w:tbl>
    <w:p w:rsidR="005E1C67" w:rsidRPr="003A6C3A" w:rsidRDefault="005E1C67" w:rsidP="005E1C67">
      <w:pPr>
        <w:rPr>
          <w:rFonts w:ascii="Times New Roman" w:hAnsi="Times New Roman" w:cs="Times New Roman"/>
        </w:rPr>
      </w:pPr>
    </w:p>
    <w:p w:rsidR="0057351D" w:rsidRDefault="0057351D">
      <w:bookmarkStart w:id="0" w:name="_GoBack"/>
      <w:bookmarkEnd w:id="0"/>
    </w:p>
    <w:sectPr w:rsidR="005735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81B"/>
    <w:rsid w:val="00330261"/>
    <w:rsid w:val="0055381B"/>
    <w:rsid w:val="0057351D"/>
    <w:rsid w:val="005E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6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381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6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381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1-20T21:07:00Z</dcterms:created>
  <dcterms:modified xsi:type="dcterms:W3CDTF">2019-04-13T14:20:00Z</dcterms:modified>
</cp:coreProperties>
</file>